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3C494" w14:textId="77777777" w:rsidR="00C45126" w:rsidRPr="00E72E8B" w:rsidRDefault="00D76D8D">
      <w:pPr>
        <w:pStyle w:val="Standard"/>
        <w:pageBreakBefore/>
        <w:spacing w:line="480" w:lineRule="auto"/>
        <w:rPr>
          <w:rFonts w:ascii="Times New Roman" w:hAnsi="Times New Roman" w:cs="Times New Roman"/>
          <w:b/>
          <w:bCs/>
        </w:rPr>
      </w:pPr>
      <w:r w:rsidRPr="00E72E8B">
        <w:rPr>
          <w:rFonts w:ascii="Times New Roman" w:hAnsi="Times New Roman" w:cs="Times New Roman"/>
          <w:b/>
          <w:bCs/>
        </w:rPr>
        <w:t>Supplementary Figures</w:t>
      </w:r>
    </w:p>
    <w:p w14:paraId="276F5CCA" w14:textId="6C4EED7D" w:rsidR="004777BE" w:rsidRDefault="004777BE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2AF9BDB0" w14:textId="0890E53B" w:rsidR="004777BE" w:rsidRDefault="004777BE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260A707E" w14:textId="233241F7" w:rsidR="008D75E1" w:rsidRDefault="008D75E1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D936D06" wp14:editId="55D9DE01">
            <wp:extent cx="6332220" cy="3166110"/>
            <wp:effectExtent l="0" t="0" r="0" b="0"/>
            <wp:docPr id="1" name="Picture 1" descr="Chart, diagram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, rad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8D81B" w14:textId="76E95B3C" w:rsidR="003235E7" w:rsidRDefault="003235E7">
      <w:pPr>
        <w:pStyle w:val="Standard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i/>
          <w:iCs/>
        </w:rPr>
        <w:t>Fig. S</w:t>
      </w:r>
      <w:r w:rsidR="00E725DE"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 xml:space="preserve">. </w:t>
      </w:r>
      <w:r w:rsidR="000B74A6">
        <w:rPr>
          <w:rFonts w:ascii="Times New Roman" w:hAnsi="Times New Roman"/>
        </w:rPr>
        <w:t>NMDS of invertebrate community composition. Each point represents one mesocosm, with colour indicating treatment (Int</w:t>
      </w:r>
      <w:r w:rsidR="000B74A6">
        <w:rPr>
          <w:rFonts w:ascii="Times New Roman" w:hAnsi="Times New Roman"/>
          <w:vertAlign w:val="subscript"/>
        </w:rPr>
        <w:t>0</w:t>
      </w:r>
      <w:r w:rsidR="000B74A6">
        <w:rPr>
          <w:rFonts w:ascii="Times New Roman" w:hAnsi="Times New Roman"/>
        </w:rPr>
        <w:t xml:space="preserve"> = </w:t>
      </w:r>
      <w:r w:rsidR="00A7047D">
        <w:rPr>
          <w:rFonts w:ascii="Times New Roman" w:hAnsi="Times New Roman"/>
        </w:rPr>
        <w:t>yellow</w:t>
      </w:r>
      <w:r w:rsidR="00094548">
        <w:rPr>
          <w:rFonts w:ascii="Times New Roman" w:hAnsi="Times New Roman"/>
        </w:rPr>
        <w:t xml:space="preserve"> circle</w:t>
      </w:r>
      <w:r w:rsidR="000B74A6">
        <w:rPr>
          <w:rFonts w:ascii="Times New Roman" w:hAnsi="Times New Roman"/>
        </w:rPr>
        <w:t xml:space="preserve">, </w:t>
      </w:r>
      <w:proofErr w:type="spellStart"/>
      <w:r w:rsidR="000B74A6">
        <w:rPr>
          <w:rFonts w:ascii="Times New Roman" w:hAnsi="Times New Roman"/>
        </w:rPr>
        <w:t>Int</w:t>
      </w:r>
      <w:r w:rsidR="000B74A6">
        <w:rPr>
          <w:rFonts w:ascii="Times New Roman" w:hAnsi="Times New Roman"/>
          <w:vertAlign w:val="subscript"/>
        </w:rPr>
        <w:t>B</w:t>
      </w:r>
      <w:proofErr w:type="spellEnd"/>
      <w:r w:rsidR="000B74A6">
        <w:rPr>
          <w:rFonts w:ascii="Times New Roman" w:hAnsi="Times New Roman"/>
        </w:rPr>
        <w:t xml:space="preserve"> = </w:t>
      </w:r>
      <w:r w:rsidR="00A7047D">
        <w:rPr>
          <w:rFonts w:ascii="Times New Roman" w:hAnsi="Times New Roman"/>
        </w:rPr>
        <w:t>green</w:t>
      </w:r>
      <w:r w:rsidR="00094548">
        <w:rPr>
          <w:rFonts w:ascii="Times New Roman" w:hAnsi="Times New Roman"/>
        </w:rPr>
        <w:t xml:space="preserve"> triangle</w:t>
      </w:r>
      <w:r w:rsidR="000B74A6">
        <w:rPr>
          <w:rFonts w:ascii="Times New Roman" w:hAnsi="Times New Roman"/>
        </w:rPr>
        <w:t xml:space="preserve">, </w:t>
      </w:r>
      <w:proofErr w:type="spellStart"/>
      <w:r w:rsidR="000B74A6">
        <w:rPr>
          <w:rFonts w:ascii="Times New Roman" w:hAnsi="Times New Roman"/>
        </w:rPr>
        <w:t>Int</w:t>
      </w:r>
      <w:r w:rsidR="000B74A6">
        <w:rPr>
          <w:rFonts w:ascii="Times New Roman" w:hAnsi="Times New Roman"/>
          <w:vertAlign w:val="subscript"/>
        </w:rPr>
        <w:t>L</w:t>
      </w:r>
      <w:proofErr w:type="spellEnd"/>
      <w:r w:rsidR="000B74A6">
        <w:rPr>
          <w:rFonts w:ascii="Times New Roman" w:hAnsi="Times New Roman"/>
        </w:rPr>
        <w:t xml:space="preserve"> =</w:t>
      </w:r>
      <w:r w:rsidR="00A7047D">
        <w:rPr>
          <w:rFonts w:ascii="Times New Roman" w:hAnsi="Times New Roman"/>
        </w:rPr>
        <w:t xml:space="preserve"> red</w:t>
      </w:r>
      <w:r w:rsidR="00094548">
        <w:rPr>
          <w:rFonts w:ascii="Times New Roman" w:hAnsi="Times New Roman"/>
        </w:rPr>
        <w:t xml:space="preserve"> square</w:t>
      </w:r>
      <w:r w:rsidR="000B74A6">
        <w:rPr>
          <w:rFonts w:ascii="Times New Roman" w:hAnsi="Times New Roman"/>
        </w:rPr>
        <w:t>). Ellipses represent a 95% confidence interval for each treatment</w:t>
      </w:r>
      <w:r w:rsidR="00A7047D">
        <w:rPr>
          <w:rFonts w:ascii="Times New Roman" w:hAnsi="Times New Roman"/>
        </w:rPr>
        <w:t>.</w:t>
      </w:r>
      <w:r w:rsidR="00E92928">
        <w:rPr>
          <w:rFonts w:ascii="Times New Roman" w:hAnsi="Times New Roman"/>
        </w:rPr>
        <w:t xml:space="preserve"> Labels indicate the ordination of invertebrate taxa.</w:t>
      </w:r>
    </w:p>
    <w:p w14:paraId="1C8B49F8" w14:textId="1376E7DA" w:rsidR="00ED1C85" w:rsidRDefault="00ED1C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72FA5A" w14:textId="07CF60BF" w:rsidR="00F62497" w:rsidRPr="000B74A6" w:rsidRDefault="00646CC6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56D8838" wp14:editId="0C0B36AC">
            <wp:extent cx="3024000" cy="2880000"/>
            <wp:effectExtent l="0" t="0" r="5080" b="0"/>
            <wp:docPr id="6" name="Picture 6" descr="Chart, diagram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5302E" w14:textId="715E00B5" w:rsidR="001A4AD5" w:rsidRDefault="001A4AD5" w:rsidP="001A4AD5">
      <w:pPr>
        <w:pStyle w:val="Standard"/>
        <w:spacing w:line="480" w:lineRule="auto"/>
        <w:rPr>
          <w:rFonts w:ascii="Times New Roman" w:hAnsi="Times New Roman" w:cs="Times New Roman"/>
          <w:kern w:val="0"/>
        </w:rPr>
      </w:pPr>
      <w:r w:rsidRPr="00E72E8B">
        <w:rPr>
          <w:rFonts w:ascii="Times New Roman" w:hAnsi="Times New Roman" w:cs="Times New Roman"/>
          <w:i/>
          <w:iCs/>
        </w:rPr>
        <w:t>Fig. S</w:t>
      </w:r>
      <w:r w:rsidR="00E725DE">
        <w:rPr>
          <w:rFonts w:ascii="Times New Roman" w:hAnsi="Times New Roman" w:cs="Times New Roman"/>
          <w:i/>
          <w:iCs/>
        </w:rPr>
        <w:t>2</w:t>
      </w:r>
      <w:r w:rsidRPr="00E72E8B">
        <w:rPr>
          <w:rFonts w:ascii="Times New Roman" w:hAnsi="Times New Roman" w:cs="Times New Roman"/>
          <w:i/>
          <w:iCs/>
        </w:rPr>
        <w:t xml:space="preserve">. </w:t>
      </w:r>
      <w:r w:rsidRPr="00E72E8B">
        <w:rPr>
          <w:rFonts w:ascii="Times New Roman" w:hAnsi="Times New Roman" w:cs="Times New Roman"/>
          <w:kern w:val="0"/>
        </w:rPr>
        <w:t xml:space="preserve">Target population survival in contrasting frequency distributions of phenotypes of individually-marked fish. Each line represents one mesocosm. </w:t>
      </w:r>
      <w:r w:rsidR="00F765D6">
        <w:rPr>
          <w:rFonts w:ascii="Times New Roman" w:hAnsi="Times New Roman" w:cs="Times New Roman"/>
          <w:kern w:val="0"/>
        </w:rPr>
        <w:t>M</w:t>
      </w:r>
      <w:r w:rsidRPr="00E72E8B">
        <w:rPr>
          <w:rFonts w:ascii="Times New Roman" w:hAnsi="Times New Roman" w:cs="Times New Roman"/>
          <w:kern w:val="0"/>
        </w:rPr>
        <w:t>ore negative LD1 values indicate a more benthic-like body shape while fish with more positive LD1 values have a more limnetic-like body shape.</w:t>
      </w:r>
    </w:p>
    <w:p w14:paraId="1C4E08A7" w14:textId="3FF6FD27" w:rsidR="00E402F8" w:rsidRDefault="00E402F8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14:paraId="4AC82D98" w14:textId="77777777" w:rsidR="00E402F8" w:rsidRPr="00E72E8B" w:rsidRDefault="00E402F8" w:rsidP="00E402F8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57E7548" wp14:editId="6F663806">
            <wp:extent cx="5569200" cy="288000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5"/>
                    <a:stretch/>
                  </pic:blipFill>
                  <pic:spPr bwMode="auto">
                    <a:xfrm>
                      <a:off x="0" y="0"/>
                      <a:ext cx="5569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C8F63" w14:textId="3E4E1FF5" w:rsidR="00E402F8" w:rsidRPr="00E72E8B" w:rsidRDefault="00E402F8" w:rsidP="001A4AD5">
      <w:pPr>
        <w:pStyle w:val="Standard"/>
        <w:spacing w:line="480" w:lineRule="auto"/>
        <w:rPr>
          <w:rFonts w:ascii="Times New Roman" w:hAnsi="Times New Roman" w:cs="Times New Roman"/>
          <w:kern w:val="0"/>
        </w:rPr>
      </w:pPr>
      <w:r w:rsidRPr="00E72E8B">
        <w:rPr>
          <w:rFonts w:ascii="Times New Roman" w:hAnsi="Times New Roman" w:cs="Times New Roman"/>
          <w:i/>
          <w:iCs/>
        </w:rPr>
        <w:t>Fig. S</w:t>
      </w:r>
      <w:r w:rsidR="00E725DE">
        <w:rPr>
          <w:rFonts w:ascii="Times New Roman" w:hAnsi="Times New Roman" w:cs="Times New Roman"/>
          <w:i/>
          <w:iCs/>
        </w:rPr>
        <w:t>3</w:t>
      </w:r>
      <w:r w:rsidRPr="00E72E8B">
        <w:rPr>
          <w:rFonts w:ascii="Times New Roman" w:hAnsi="Times New Roman" w:cs="Times New Roman"/>
          <w:i/>
          <w:iCs/>
        </w:rPr>
        <w:t xml:space="preserve">. </w:t>
      </w:r>
      <w:r w:rsidRPr="00E72E8B">
        <w:rPr>
          <w:rFonts w:ascii="Times New Roman" w:hAnsi="Times New Roman" w:cs="Times New Roman"/>
          <w:kern w:val="0"/>
        </w:rPr>
        <w:t xml:space="preserve">Target population growth in contrasting frequency distributions of phenotypes of both individually- and batch-marked fish. Each line represents one mesocosm. In (A) cross was converted to a numeric value, with </w:t>
      </w:r>
      <w:proofErr w:type="spellStart"/>
      <w:r w:rsidRPr="00E72E8B">
        <w:rPr>
          <w:rFonts w:ascii="Times New Roman" w:hAnsi="Times New Roman" w:cs="Times New Roman"/>
          <w:kern w:val="0"/>
        </w:rPr>
        <w:t>CxB</w:t>
      </w:r>
      <w:proofErr w:type="spellEnd"/>
      <w:r w:rsidRPr="00E72E8B">
        <w:rPr>
          <w:rFonts w:ascii="Times New Roman" w:hAnsi="Times New Roman" w:cs="Times New Roman"/>
          <w:kern w:val="0"/>
        </w:rPr>
        <w:t xml:space="preserve"> = -1, </w:t>
      </w:r>
      <w:proofErr w:type="spellStart"/>
      <w:r w:rsidRPr="00E72E8B">
        <w:rPr>
          <w:rFonts w:ascii="Times New Roman" w:hAnsi="Times New Roman" w:cs="Times New Roman"/>
          <w:kern w:val="0"/>
        </w:rPr>
        <w:t>CxC</w:t>
      </w:r>
      <w:proofErr w:type="spellEnd"/>
      <w:r w:rsidRPr="00E72E8B">
        <w:rPr>
          <w:rFonts w:ascii="Times New Roman" w:hAnsi="Times New Roman" w:cs="Times New Roman"/>
          <w:kern w:val="0"/>
        </w:rPr>
        <w:t xml:space="preserve"> = 0, and </w:t>
      </w:r>
      <w:proofErr w:type="spellStart"/>
      <w:r w:rsidRPr="00E72E8B">
        <w:rPr>
          <w:rFonts w:ascii="Times New Roman" w:hAnsi="Times New Roman" w:cs="Times New Roman"/>
          <w:kern w:val="0"/>
        </w:rPr>
        <w:t>CxL</w:t>
      </w:r>
      <w:proofErr w:type="spellEnd"/>
      <w:r w:rsidRPr="00E72E8B">
        <w:rPr>
          <w:rFonts w:ascii="Times New Roman" w:hAnsi="Times New Roman" w:cs="Times New Roman"/>
          <w:kern w:val="0"/>
        </w:rPr>
        <w:t xml:space="preserve"> = 1. In (B), more negative LD1 values indicate a more benthic-like body shape while fish with more positive LD1 values have a more limnetic-like body shape.</w:t>
      </w:r>
    </w:p>
    <w:p w14:paraId="703514DA" w14:textId="29D4B832" w:rsidR="00ED1C85" w:rsidRDefault="00ED1C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C93D80" w14:textId="562CCBC0" w:rsidR="008971BB" w:rsidRDefault="008971BB">
      <w:pPr>
        <w:pStyle w:val="Standard"/>
        <w:spacing w:line="480" w:lineRule="auto"/>
        <w:rPr>
          <w:rFonts w:hint="eastAsia"/>
          <w:noProof/>
        </w:rPr>
      </w:pPr>
    </w:p>
    <w:p w14:paraId="4E93C49C" w14:textId="77719E0D" w:rsidR="00C45126" w:rsidRPr="00E72E8B" w:rsidRDefault="003953D4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AAA686" wp14:editId="20FC333D">
            <wp:extent cx="5598000" cy="2880000"/>
            <wp:effectExtent l="0" t="0" r="3175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22"/>
                    <a:stretch/>
                  </pic:blipFill>
                  <pic:spPr bwMode="auto">
                    <a:xfrm>
                      <a:off x="0" y="0"/>
                      <a:ext cx="5598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93C49D" w14:textId="79E14D19" w:rsidR="00C45126" w:rsidRPr="00E72E8B" w:rsidRDefault="00D76D8D">
      <w:pPr>
        <w:pStyle w:val="Standard"/>
        <w:spacing w:line="480" w:lineRule="auto"/>
        <w:rPr>
          <w:rFonts w:ascii="Times New Roman" w:hAnsi="Times New Roman" w:cs="Times New Roman"/>
        </w:rPr>
      </w:pPr>
      <w:r w:rsidRPr="00E72E8B">
        <w:rPr>
          <w:rFonts w:ascii="Times New Roman" w:hAnsi="Times New Roman" w:cs="Times New Roman"/>
          <w:i/>
          <w:iCs/>
        </w:rPr>
        <w:t>Fig. S</w:t>
      </w:r>
      <w:r w:rsidR="00E725DE">
        <w:rPr>
          <w:rFonts w:ascii="Times New Roman" w:hAnsi="Times New Roman" w:cs="Times New Roman"/>
          <w:i/>
          <w:iCs/>
        </w:rPr>
        <w:t>4</w:t>
      </w:r>
      <w:r w:rsidRPr="00E72E8B">
        <w:rPr>
          <w:rFonts w:ascii="Times New Roman" w:hAnsi="Times New Roman" w:cs="Times New Roman"/>
          <w:i/>
          <w:iCs/>
        </w:rPr>
        <w:t>.</w:t>
      </w:r>
      <w:r w:rsidRPr="00E72E8B">
        <w:rPr>
          <w:rFonts w:ascii="Times New Roman" w:hAnsi="Times New Roman" w:cs="Times New Roman"/>
        </w:rPr>
        <w:t xml:space="preserve"> </w:t>
      </w:r>
      <w:r w:rsidR="00A02573" w:rsidRPr="00E72E8B">
        <w:rPr>
          <w:rFonts w:ascii="Times New Roman" w:hAnsi="Times New Roman" w:cs="Times New Roman"/>
          <w:kern w:val="0"/>
        </w:rPr>
        <w:t>Target population growth in contrasting frequency distributions of phenotypes of individually-marked fish. Each line represents one mesocosm. More negative LD1 values indicate a more benthic-like body shape while fish with more positive LD1 values have a more limnetic-like body shape.</w:t>
      </w:r>
    </w:p>
    <w:p w14:paraId="0ED0C5BA" w14:textId="56932F82" w:rsidR="00ED1C85" w:rsidRPr="00E402F8" w:rsidRDefault="00ED1C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35CF6C" w14:textId="613D7C27" w:rsidR="004075AC" w:rsidRPr="00E72E8B" w:rsidRDefault="00556FF2">
      <w:pPr>
        <w:pStyle w:val="Standard"/>
        <w:spacing w:line="480" w:lineRule="auto"/>
        <w:rPr>
          <w:rFonts w:ascii="Times New Roman" w:hAnsi="Times New Roman" w:cs="Times New Roman"/>
          <w:b/>
          <w:bCs/>
        </w:rPr>
      </w:pPr>
      <w:r w:rsidRPr="00E72E8B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37A40E7F" w14:textId="4C1A9990" w:rsidR="00E72E8B" w:rsidRDefault="00E72E8B" w:rsidP="00E72E8B">
      <w:pPr>
        <w:pStyle w:val="Standar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Pr="00E72E8B">
        <w:rPr>
          <w:rFonts w:ascii="Times New Roman" w:hAnsi="Times New Roman" w:cs="Times New Roman" w:hint="eastAsia"/>
        </w:rPr>
        <w:t xml:space="preserve">Tests of the </w:t>
      </w:r>
      <w:r w:rsidR="00444195">
        <w:rPr>
          <w:rFonts w:ascii="Times New Roman" w:hAnsi="Times New Roman" w:cs="Times New Roman"/>
        </w:rPr>
        <w:t>difference between</w:t>
      </w:r>
      <w:r w:rsidR="002C3C97">
        <w:rPr>
          <w:rFonts w:ascii="Times New Roman" w:hAnsi="Times New Roman" w:cs="Times New Roman"/>
        </w:rPr>
        <w:t xml:space="preserve"> </w:t>
      </w:r>
      <w:r w:rsidR="00073737">
        <w:rPr>
          <w:rFonts w:ascii="Times New Roman" w:hAnsi="Times New Roman" w:cs="Times New Roman"/>
        </w:rPr>
        <w:t>treatment fish presence (</w:t>
      </w:r>
      <w:proofErr w:type="spellStart"/>
      <w:r w:rsidR="00073737">
        <w:rPr>
          <w:rFonts w:ascii="Times New Roman" w:hAnsi="Times New Roman" w:cs="Times New Roman"/>
        </w:rPr>
        <w:t>Int</w:t>
      </w:r>
      <w:r w:rsidR="00073737">
        <w:rPr>
          <w:rFonts w:ascii="Times New Roman" w:hAnsi="Times New Roman" w:cs="Times New Roman"/>
          <w:vertAlign w:val="subscript"/>
        </w:rPr>
        <w:t>L</w:t>
      </w:r>
      <w:proofErr w:type="spellEnd"/>
      <w:r w:rsidR="00512456">
        <w:rPr>
          <w:rFonts w:ascii="Times New Roman" w:hAnsi="Times New Roman" w:cs="Times New Roman"/>
        </w:rPr>
        <w:t xml:space="preserve"> and </w:t>
      </w:r>
      <w:proofErr w:type="spellStart"/>
      <w:r w:rsidR="00512456">
        <w:rPr>
          <w:rFonts w:ascii="Times New Roman" w:hAnsi="Times New Roman" w:cs="Times New Roman"/>
        </w:rPr>
        <w:t>Int</w:t>
      </w:r>
      <w:r w:rsidR="00512456">
        <w:rPr>
          <w:rFonts w:ascii="Times New Roman" w:hAnsi="Times New Roman" w:cs="Times New Roman"/>
          <w:vertAlign w:val="subscript"/>
        </w:rPr>
        <w:t>B</w:t>
      </w:r>
      <w:proofErr w:type="spellEnd"/>
      <w:r w:rsidR="00512456">
        <w:rPr>
          <w:rFonts w:ascii="Times New Roman" w:hAnsi="Times New Roman" w:cs="Times New Roman"/>
        </w:rPr>
        <w:t>) and absence</w:t>
      </w:r>
      <w:r w:rsidR="00A32559">
        <w:rPr>
          <w:rFonts w:ascii="Times New Roman" w:hAnsi="Times New Roman" w:cs="Times New Roman"/>
        </w:rPr>
        <w:t xml:space="preserve"> (</w:t>
      </w:r>
      <w:r w:rsidRPr="00E72E8B">
        <w:rPr>
          <w:rFonts w:ascii="Times New Roman" w:hAnsi="Times New Roman" w:cs="Times New Roman" w:hint="eastAsia"/>
        </w:rPr>
        <w:t>Int</w:t>
      </w:r>
      <w:r w:rsidRPr="007E5021">
        <w:rPr>
          <w:rFonts w:ascii="Times New Roman" w:hAnsi="Times New Roman" w:cs="Times New Roman"/>
          <w:vertAlign w:val="subscript"/>
        </w:rPr>
        <w:t>0</w:t>
      </w:r>
      <w:r w:rsidR="00A3255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="001C0A55" w:rsidRPr="00E72E8B">
        <w:rPr>
          <w:rFonts w:ascii="Times New Roman" w:hAnsi="Times New Roman" w:cs="Times New Roman"/>
        </w:rPr>
        <w:t>For dataset = 1, all mesocosms were included. For dataset = 2, we included only mesocosms where all four treatment stage fish were recovered.</w:t>
      </w:r>
    </w:p>
    <w:tbl>
      <w:tblPr>
        <w:tblW w:w="9539" w:type="dxa"/>
        <w:tblLook w:val="04A0" w:firstRow="1" w:lastRow="0" w:firstColumn="1" w:lastColumn="0" w:noHBand="0" w:noVBand="1"/>
      </w:tblPr>
      <w:tblGrid>
        <w:gridCol w:w="1701"/>
        <w:gridCol w:w="2127"/>
        <w:gridCol w:w="992"/>
        <w:gridCol w:w="992"/>
        <w:gridCol w:w="709"/>
        <w:gridCol w:w="850"/>
        <w:gridCol w:w="851"/>
        <w:gridCol w:w="1317"/>
      </w:tblGrid>
      <w:tr w:rsidR="001C0A55" w:rsidRPr="001C0A55" w14:paraId="5AEFBE25" w14:textId="77777777" w:rsidTr="001C0A5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6CF1" w14:textId="238F9BA0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variab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31E5" w14:textId="03A93549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fis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D796" w14:textId="0E87F783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datas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67493" w14:textId="5F4C1BC6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mesocosm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31880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t-st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ABF5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d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4BE74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p-valu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B49EC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Cohen's D</w:t>
            </w:r>
          </w:p>
        </w:tc>
      </w:tr>
      <w:tr w:rsidR="001C0A55" w:rsidRPr="001C0A55" w14:paraId="5265A5A5" w14:textId="77777777" w:rsidTr="001C0A5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825C" w14:textId="3E6B12B3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 xml:space="preserve">final length </w:t>
            </w:r>
            <w:r w:rsidR="004771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 xml:space="preserve">/    </w:t>
            </w: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itial length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D2FF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56BA" w14:textId="4C60A103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E1276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FA22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A5DA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6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48D8" w14:textId="33820C72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85AF1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94</w:t>
            </w:r>
          </w:p>
        </w:tc>
      </w:tr>
      <w:tr w:rsidR="001C0A55" w:rsidRPr="001C0A55" w14:paraId="5BB93A79" w14:textId="77777777" w:rsidTr="001C0A5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7978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B1DB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4006B" w14:textId="727578D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0C4E4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2543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4B49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1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2875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&lt;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CA93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13</w:t>
            </w:r>
          </w:p>
        </w:tc>
      </w:tr>
      <w:tr w:rsidR="001C0A55" w:rsidRPr="001C0A55" w14:paraId="34368654" w14:textId="77777777" w:rsidTr="001C0A5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52253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2B959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5417" w14:textId="32193E2E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FB824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8295A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7273B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CB7D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&lt;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35812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.19</w:t>
            </w:r>
          </w:p>
        </w:tc>
      </w:tr>
      <w:tr w:rsidR="001C0A55" w:rsidRPr="001C0A55" w14:paraId="59049173" w14:textId="77777777" w:rsidTr="001C0A5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0B8D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3DB30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CBEC4" w14:textId="14915846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F48A2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24A31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FD62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1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92A9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&lt;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3331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.28</w:t>
            </w:r>
          </w:p>
        </w:tc>
      </w:tr>
      <w:tr w:rsidR="001C0A55" w:rsidRPr="001C0A55" w14:paraId="10A1DA36" w14:textId="77777777" w:rsidTr="001C0A5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E0E4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44D2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1CC1" w14:textId="7938C82B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0A9A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0A4C3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DBF8E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8805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&lt;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1510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.01</w:t>
            </w:r>
          </w:p>
        </w:tc>
      </w:tr>
      <w:tr w:rsidR="001C0A55" w:rsidRPr="001C0A55" w14:paraId="26A6AB96" w14:textId="77777777" w:rsidTr="001C0A5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D0377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A866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B256E" w14:textId="296C9D18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8E4E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19A8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3246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5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8505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&lt;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0BF45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.32</w:t>
            </w:r>
          </w:p>
        </w:tc>
      </w:tr>
      <w:tr w:rsidR="001C0A55" w:rsidRPr="001C0A55" w14:paraId="298EB330" w14:textId="77777777" w:rsidTr="001C0A5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15416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3AB7B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65F35" w14:textId="0D409669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F3FB6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D939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2AB5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5B24" w14:textId="1F2430CE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2C3C9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D3171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54</w:t>
            </w:r>
          </w:p>
        </w:tc>
      </w:tr>
      <w:tr w:rsidR="001C0A55" w:rsidRPr="001C0A55" w14:paraId="4EA475CC" w14:textId="77777777" w:rsidTr="001C0A5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0AEF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C23" w14:textId="77777777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856" w14:textId="33CDFD02" w:rsidR="001C0A55" w:rsidRPr="001C0A55" w:rsidRDefault="001C0A55" w:rsidP="001C0A5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5B31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395F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D1CC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423E" w14:textId="4A711BF0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9534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3B22" w14:textId="77777777" w:rsidR="001C0A55" w:rsidRPr="001C0A55" w:rsidRDefault="001C0A55" w:rsidP="001C0A5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65</w:t>
            </w:r>
          </w:p>
        </w:tc>
      </w:tr>
    </w:tbl>
    <w:p w14:paraId="684B3497" w14:textId="77777777" w:rsidR="001C0A55" w:rsidRDefault="001C0A55" w:rsidP="00E72E8B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01E06C76" w14:textId="27524716" w:rsidR="00E72E8B" w:rsidRPr="00E72E8B" w:rsidRDefault="00E72E8B" w:rsidP="00E72E8B">
      <w:pPr>
        <w:pStyle w:val="Standard"/>
        <w:spacing w:line="480" w:lineRule="auto"/>
        <w:rPr>
          <w:rFonts w:ascii="Times New Roman" w:hAnsi="Times New Roman" w:cs="Times New Roman"/>
        </w:rPr>
      </w:pPr>
      <w:r w:rsidRPr="00E72E8B">
        <w:rPr>
          <w:rFonts w:ascii="Times New Roman" w:hAnsi="Times New Roman" w:cs="Times New Roman"/>
        </w:rPr>
        <w:t xml:space="preserve">Table S2. Tests of frequency-dependent selection. For tests where slope predictor is "cross type", </w:t>
      </w:r>
      <w:proofErr w:type="spellStart"/>
      <w:r w:rsidRPr="00E72E8B">
        <w:rPr>
          <w:rFonts w:ascii="Times New Roman" w:hAnsi="Times New Roman" w:cs="Times New Roman"/>
        </w:rPr>
        <w:t>CxB</w:t>
      </w:r>
      <w:proofErr w:type="spellEnd"/>
      <w:r w:rsidRPr="00E72E8B">
        <w:rPr>
          <w:rFonts w:ascii="Times New Roman" w:hAnsi="Times New Roman" w:cs="Times New Roman"/>
        </w:rPr>
        <w:t xml:space="preserve"> individuals were coded as -1, </w:t>
      </w:r>
      <w:proofErr w:type="spellStart"/>
      <w:r w:rsidRPr="00E72E8B">
        <w:rPr>
          <w:rFonts w:ascii="Times New Roman" w:hAnsi="Times New Roman" w:cs="Times New Roman"/>
        </w:rPr>
        <w:t>CxC</w:t>
      </w:r>
      <w:proofErr w:type="spellEnd"/>
      <w:r w:rsidRPr="00E72E8B">
        <w:rPr>
          <w:rFonts w:ascii="Times New Roman" w:hAnsi="Times New Roman" w:cs="Times New Roman"/>
        </w:rPr>
        <w:t xml:space="preserve"> individuals were coded as 0, and </w:t>
      </w:r>
      <w:proofErr w:type="spellStart"/>
      <w:r w:rsidRPr="00E72E8B">
        <w:rPr>
          <w:rFonts w:ascii="Times New Roman" w:hAnsi="Times New Roman" w:cs="Times New Roman"/>
        </w:rPr>
        <w:t>CxL</w:t>
      </w:r>
      <w:proofErr w:type="spellEnd"/>
      <w:r w:rsidRPr="00E72E8B">
        <w:rPr>
          <w:rFonts w:ascii="Times New Roman" w:hAnsi="Times New Roman" w:cs="Times New Roman"/>
        </w:rPr>
        <w:t xml:space="preserve"> individuals were coded as 1. For dataset = 1, all mesocosms were included. For dataset = 2, we included only mesocosms where all four treatment stage fish were recovered.</w:t>
      </w:r>
    </w:p>
    <w:tbl>
      <w:tblPr>
        <w:tblW w:w="9942" w:type="dxa"/>
        <w:tblLook w:val="04A0" w:firstRow="1" w:lastRow="0" w:firstColumn="1" w:lastColumn="0" w:noHBand="0" w:noVBand="1"/>
      </w:tblPr>
      <w:tblGrid>
        <w:gridCol w:w="1276"/>
        <w:gridCol w:w="1701"/>
        <w:gridCol w:w="2268"/>
        <w:gridCol w:w="851"/>
        <w:gridCol w:w="779"/>
        <w:gridCol w:w="780"/>
        <w:gridCol w:w="711"/>
        <w:gridCol w:w="718"/>
        <w:gridCol w:w="858"/>
      </w:tblGrid>
      <w:tr w:rsidR="00E72E8B" w:rsidRPr="001C0A55" w14:paraId="223DA0D1" w14:textId="77777777" w:rsidTr="001C21E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8AF7" w14:textId="49AE403E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 xml:space="preserve">slope </w:t>
            </w: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predi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3CD11" w14:textId="4A14BB00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s</w:t>
            </w: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lope respon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ECE0" w14:textId="2E9A5D9D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f</w:t>
            </w: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i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24D34" w14:textId="55624CEC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dataset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993C" w14:textId="2EBBBFBC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mesocosm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685E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t-sta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A243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d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09C15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p-valu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D73A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Cohen's D</w:t>
            </w:r>
          </w:p>
        </w:tc>
      </w:tr>
      <w:tr w:rsidR="00E72E8B" w:rsidRPr="001C0A55" w14:paraId="5C8320E4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361D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B540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335C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4BD5" w14:textId="3A716178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E427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615E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E2BA3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2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F9E8" w14:textId="1A7DE90B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E63A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367C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36</w:t>
            </w:r>
          </w:p>
        </w:tc>
      </w:tr>
      <w:tr w:rsidR="00E72E8B" w:rsidRPr="001C0A55" w14:paraId="49AC7A88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1AFC2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72A7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4DF5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68F4" w14:textId="5194DCC8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90DEA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7A978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23CD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0.3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36D0E" w14:textId="6B61FA80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0F09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6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760D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22</w:t>
            </w:r>
          </w:p>
        </w:tc>
      </w:tr>
      <w:tr w:rsidR="00E72E8B" w:rsidRPr="001C0A55" w14:paraId="084A12F7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9AE1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A406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3E71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3ABC" w14:textId="34269A63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154B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8D4D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C9F83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5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2494" w14:textId="28D3E07C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0F09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82040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25</w:t>
            </w:r>
          </w:p>
        </w:tc>
      </w:tr>
      <w:tr w:rsidR="00E72E8B" w:rsidRPr="001C0A55" w14:paraId="7A4FA385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64DCC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4A32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5E1E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8BC7" w14:textId="26BDD8AA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13D4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1913E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E0A5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1.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1413" w14:textId="6357C2BF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3049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EF9BE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12</w:t>
            </w:r>
          </w:p>
        </w:tc>
      </w:tr>
      <w:tr w:rsidR="00E72E8B" w:rsidRPr="001C0A55" w14:paraId="3FACA181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19AE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3057F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6B872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C90E" w14:textId="225C7B0C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D72E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2E949" w14:textId="332F8635" w:rsidR="00E72E8B" w:rsidRPr="00E72E8B" w:rsidRDefault="004F6D6A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E72E8B"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6CCF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6.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7327E" w14:textId="38D7011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A352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D7D3" w14:textId="31205AB6" w:rsidR="00E72E8B" w:rsidRPr="00E72E8B" w:rsidRDefault="00AF1CE2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E72E8B"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15</w:t>
            </w:r>
          </w:p>
        </w:tc>
      </w:tr>
      <w:tr w:rsidR="00E72E8B" w:rsidRPr="001C0A55" w14:paraId="11BE67AB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A243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BA5B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22FA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DBC91" w14:textId="1E20C91F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E829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2C70" w14:textId="56EC8CE8" w:rsidR="00E72E8B" w:rsidRPr="00E72E8B" w:rsidRDefault="004617BE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E72E8B"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795D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FB2DC" w14:textId="2B5191D2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FB01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6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D8619" w14:textId="11AA9F1F" w:rsidR="00E72E8B" w:rsidRPr="00E72E8B" w:rsidRDefault="00AF1CE2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E72E8B"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28</w:t>
            </w:r>
          </w:p>
        </w:tc>
      </w:tr>
      <w:tr w:rsidR="00E72E8B" w:rsidRPr="001C0A55" w14:paraId="1D70ABDF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C4E4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D3A65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E6D1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4CD9F" w14:textId="5943CF54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3AAF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51109" w14:textId="775F2E58" w:rsidR="00E72E8B" w:rsidRPr="00E72E8B" w:rsidRDefault="004617BE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E72E8B"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B485C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6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ACD7" w14:textId="7353DD2F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FB3C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8F84" w14:textId="17A808D6" w:rsidR="00E72E8B" w:rsidRPr="00E72E8B" w:rsidRDefault="00AF1CE2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E72E8B"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38</w:t>
            </w:r>
          </w:p>
        </w:tc>
      </w:tr>
      <w:tr w:rsidR="00E72E8B" w:rsidRPr="001C0A55" w14:paraId="3B633344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5997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A596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03A03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9313" w14:textId="5697E263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D4833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8F97" w14:textId="5DB5C8C3" w:rsidR="00E72E8B" w:rsidRPr="00E72E8B" w:rsidRDefault="004617BE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E72E8B"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6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5D23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.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D3EC" w14:textId="7359413E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FB010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5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ADCC" w14:textId="67161CEA" w:rsidR="00E72E8B" w:rsidRPr="00E72E8B" w:rsidRDefault="007319C6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E72E8B"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36</w:t>
            </w:r>
          </w:p>
        </w:tc>
      </w:tr>
      <w:tr w:rsidR="00E72E8B" w:rsidRPr="001C0A55" w14:paraId="10453622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9CDB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lastRenderedPageBreak/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5FA4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E780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2F9EF" w14:textId="24766CE2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16FA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1D6E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EF008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4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5279" w14:textId="4228DA64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7116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D78E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02</w:t>
            </w:r>
          </w:p>
        </w:tc>
      </w:tr>
      <w:tr w:rsidR="00E72E8B" w:rsidRPr="001C0A55" w14:paraId="30435607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7E22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B8A4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40B3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3D3B2" w14:textId="0CB3FA1B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FDC6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71EA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9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07CF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55F5" w14:textId="344EF35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540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75F7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54</w:t>
            </w:r>
          </w:p>
        </w:tc>
      </w:tr>
      <w:tr w:rsidR="00E72E8B" w:rsidRPr="001C0A55" w14:paraId="2ADC0805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82775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E6FF9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6D56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159D3" w14:textId="4C9EE139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FEED6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A52E5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AFC26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6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8194B" w14:textId="53DA0F3F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5404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F23C5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56</w:t>
            </w:r>
          </w:p>
        </w:tc>
      </w:tr>
      <w:tr w:rsidR="00E72E8B" w:rsidRPr="001C0A55" w14:paraId="5086D5DC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7E48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8187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C4B2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4EAC1" w14:textId="74D9AFAA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E554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7AB1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B477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0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B0835" w14:textId="6F87B80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CE768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9DF6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44</w:t>
            </w:r>
          </w:p>
        </w:tc>
      </w:tr>
      <w:tr w:rsidR="00E72E8B" w:rsidRPr="001C0A55" w14:paraId="676B7E49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3D8D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mean LD1 for each 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121E3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DEF3C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AEAF" w14:textId="07BD27AB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D39E7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33F2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CD3BB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6.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A0DA" w14:textId="44ABE412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</w:t>
            </w:r>
            <w:r w:rsidR="00852B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E7E98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89</w:t>
            </w:r>
          </w:p>
        </w:tc>
      </w:tr>
      <w:tr w:rsidR="00E72E8B" w:rsidRPr="001C0A55" w14:paraId="4075615E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941B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mean LD1 for each 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A4A2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67FA4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B978A" w14:textId="672C87C2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13E43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3B7F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68F4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.9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02F1D" w14:textId="11596660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F734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102E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58</w:t>
            </w:r>
          </w:p>
        </w:tc>
      </w:tr>
      <w:tr w:rsidR="00E72E8B" w:rsidRPr="001C0A55" w14:paraId="15816940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536E0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72684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423C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2DF0C" w14:textId="72E962D6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3B4BC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8749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.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C015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4.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0A0D2" w14:textId="2DB93091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</w:t>
            </w:r>
            <w:r w:rsidR="00936C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9C27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05</w:t>
            </w:r>
          </w:p>
        </w:tc>
      </w:tr>
      <w:tr w:rsidR="00E72E8B" w:rsidRPr="001C0A55" w14:paraId="0EC1BA5D" w14:textId="77777777" w:rsidTr="001C21EB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100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E20C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A00E" w14:textId="77777777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DAF" w14:textId="1D3A044A" w:rsidR="00E72E8B" w:rsidRPr="00E72E8B" w:rsidRDefault="00E72E8B" w:rsidP="00E72E8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A8D3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6D9B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D409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3981" w14:textId="3488ED4A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</w:t>
            </w:r>
            <w:r w:rsidR="00936CA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FAB4" w14:textId="77777777" w:rsidR="00E72E8B" w:rsidRPr="00E72E8B" w:rsidRDefault="00E72E8B" w:rsidP="00E72E8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79</w:t>
            </w:r>
          </w:p>
        </w:tc>
      </w:tr>
    </w:tbl>
    <w:p w14:paraId="3993FD81" w14:textId="1F4CB1B5" w:rsidR="00E72E8B" w:rsidRPr="001C0A55" w:rsidRDefault="00E72E8B">
      <w:pPr>
        <w:pStyle w:val="Standard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D74880" w14:textId="359A513B" w:rsidR="00DC0D94" w:rsidRPr="00E72E8B" w:rsidRDefault="00DC0D94" w:rsidP="00DC0D94">
      <w:pPr>
        <w:pStyle w:val="Standard"/>
        <w:spacing w:line="480" w:lineRule="auto"/>
        <w:rPr>
          <w:rFonts w:ascii="Times New Roman" w:hAnsi="Times New Roman" w:cs="Times New Roman"/>
        </w:rPr>
      </w:pPr>
      <w:r w:rsidRPr="00E72E8B">
        <w:rPr>
          <w:rFonts w:ascii="Times New Roman" w:hAnsi="Times New Roman" w:cs="Times New Roman"/>
        </w:rPr>
        <w:t>Table S</w:t>
      </w:r>
      <w:r w:rsidR="00547C7B">
        <w:rPr>
          <w:rFonts w:ascii="Times New Roman" w:hAnsi="Times New Roman" w:cs="Times New Roman"/>
        </w:rPr>
        <w:t>3</w:t>
      </w:r>
      <w:r w:rsidRPr="00E72E8B">
        <w:rPr>
          <w:rFonts w:ascii="Times New Roman" w:hAnsi="Times New Roman" w:cs="Times New Roman"/>
        </w:rPr>
        <w:t xml:space="preserve">. Tests of </w:t>
      </w:r>
      <w:r w:rsidR="00547C7B">
        <w:rPr>
          <w:rFonts w:ascii="Times New Roman" w:hAnsi="Times New Roman" w:cs="Times New Roman"/>
        </w:rPr>
        <w:t xml:space="preserve">differences in slope between </w:t>
      </w:r>
      <w:r w:rsidR="00FC1943">
        <w:rPr>
          <w:rFonts w:ascii="Times New Roman" w:hAnsi="Times New Roman" w:cs="Times New Roman"/>
        </w:rPr>
        <w:t>fish presence and absences</w:t>
      </w:r>
      <w:r w:rsidRPr="00E72E8B">
        <w:rPr>
          <w:rFonts w:ascii="Times New Roman" w:hAnsi="Times New Roman" w:cs="Times New Roman"/>
        </w:rPr>
        <w:t xml:space="preserve">. For tests where slope predictor is "cross type", </w:t>
      </w:r>
      <w:proofErr w:type="spellStart"/>
      <w:r w:rsidRPr="00E72E8B">
        <w:rPr>
          <w:rFonts w:ascii="Times New Roman" w:hAnsi="Times New Roman" w:cs="Times New Roman"/>
        </w:rPr>
        <w:t>CxB</w:t>
      </w:r>
      <w:proofErr w:type="spellEnd"/>
      <w:r w:rsidRPr="00E72E8B">
        <w:rPr>
          <w:rFonts w:ascii="Times New Roman" w:hAnsi="Times New Roman" w:cs="Times New Roman"/>
        </w:rPr>
        <w:t xml:space="preserve"> individuals were coded as -1, </w:t>
      </w:r>
      <w:proofErr w:type="spellStart"/>
      <w:r w:rsidRPr="00E72E8B">
        <w:rPr>
          <w:rFonts w:ascii="Times New Roman" w:hAnsi="Times New Roman" w:cs="Times New Roman"/>
        </w:rPr>
        <w:t>CxC</w:t>
      </w:r>
      <w:proofErr w:type="spellEnd"/>
      <w:r w:rsidRPr="00E72E8B">
        <w:rPr>
          <w:rFonts w:ascii="Times New Roman" w:hAnsi="Times New Roman" w:cs="Times New Roman"/>
        </w:rPr>
        <w:t xml:space="preserve"> individuals were coded as 0, and </w:t>
      </w:r>
      <w:proofErr w:type="spellStart"/>
      <w:r w:rsidRPr="00E72E8B">
        <w:rPr>
          <w:rFonts w:ascii="Times New Roman" w:hAnsi="Times New Roman" w:cs="Times New Roman"/>
        </w:rPr>
        <w:t>CxL</w:t>
      </w:r>
      <w:proofErr w:type="spellEnd"/>
      <w:r w:rsidRPr="00E72E8B">
        <w:rPr>
          <w:rFonts w:ascii="Times New Roman" w:hAnsi="Times New Roman" w:cs="Times New Roman"/>
        </w:rPr>
        <w:t xml:space="preserve"> individuals were coded as 1. For dataset = 1, all mesocosms were included. For dataset = 2, we included only mesocosms where all four treatment stage fish were recovered.</w:t>
      </w:r>
    </w:p>
    <w:tbl>
      <w:tblPr>
        <w:tblW w:w="9942" w:type="dxa"/>
        <w:tblLook w:val="04A0" w:firstRow="1" w:lastRow="0" w:firstColumn="1" w:lastColumn="0" w:noHBand="0" w:noVBand="1"/>
      </w:tblPr>
      <w:tblGrid>
        <w:gridCol w:w="1276"/>
        <w:gridCol w:w="1701"/>
        <w:gridCol w:w="2268"/>
        <w:gridCol w:w="851"/>
        <w:gridCol w:w="779"/>
        <w:gridCol w:w="780"/>
        <w:gridCol w:w="711"/>
        <w:gridCol w:w="718"/>
        <w:gridCol w:w="858"/>
      </w:tblGrid>
      <w:tr w:rsidR="00DC0D94" w:rsidRPr="001C0A55" w14:paraId="7C71FB5A" w14:textId="77777777" w:rsidTr="00D939A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4758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 xml:space="preserve">slope </w:t>
            </w: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predict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C393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s</w:t>
            </w: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lope respon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B89F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f</w:t>
            </w: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i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4538E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dataset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60D03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mesocosm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DD5D4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t-sta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F72A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d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D53C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p-valu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2383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Cohen's D</w:t>
            </w:r>
          </w:p>
        </w:tc>
      </w:tr>
      <w:tr w:rsidR="00DC0D94" w:rsidRPr="001C0A55" w14:paraId="6C98BE3C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B6B0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55AF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C296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CE2E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3A4CF" w14:textId="2F103668" w:rsidR="00DC0D94" w:rsidRPr="00E72E8B" w:rsidRDefault="0063045E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67AD5" w14:textId="2D946012" w:rsidR="00DC0D94" w:rsidRPr="00E72E8B" w:rsidRDefault="0063045E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2.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30ADA" w14:textId="2AC865E2" w:rsidR="00DC0D94" w:rsidRPr="00E72E8B" w:rsidRDefault="0063045E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3.5</w:t>
            </w:r>
            <w:r w:rsidR="006C0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4465A" w14:textId="550B38AB" w:rsidR="00DC0D94" w:rsidRPr="00E72E8B" w:rsidRDefault="0063045E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BDFE3" w14:textId="065A3586" w:rsidR="00DC0D94" w:rsidRPr="00E72E8B" w:rsidRDefault="0063045E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</w:t>
            </w:r>
            <w:r w:rsidR="006C00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7</w:t>
            </w:r>
          </w:p>
        </w:tc>
      </w:tr>
      <w:tr w:rsidR="00DC0D94" w:rsidRPr="001C0A55" w14:paraId="0A8C32CF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FB88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746F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B2F9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BC9F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9E226" w14:textId="1C7C8D1C" w:rsidR="00DC0D94" w:rsidRPr="00E72E8B" w:rsidRDefault="00314E7A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5A319" w14:textId="02521132" w:rsidR="00DC0D94" w:rsidRPr="00E72E8B" w:rsidRDefault="007874C3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1.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EC102" w14:textId="4C7AA824" w:rsidR="00DC0D94" w:rsidRPr="00E72E8B" w:rsidRDefault="007874C3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6.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F5C24" w14:textId="3884F1AC" w:rsidR="00DC0D94" w:rsidRPr="00E72E8B" w:rsidRDefault="007874C3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EB902" w14:textId="3AC4823A" w:rsidR="00DC0D94" w:rsidRPr="00E72E8B" w:rsidRDefault="007874C3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70</w:t>
            </w:r>
          </w:p>
        </w:tc>
      </w:tr>
      <w:tr w:rsidR="00DC0D94" w:rsidRPr="001C0A55" w14:paraId="7224531D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E1B4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7A34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DF20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BE57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B0936" w14:textId="2B5B9195" w:rsidR="00DC0D94" w:rsidRPr="00E72E8B" w:rsidRDefault="005009FA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D5553" w14:textId="7BDE2225" w:rsidR="00DC0D94" w:rsidRPr="00E72E8B" w:rsidRDefault="00EB2350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2.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F42E4" w14:textId="48F006C8" w:rsidR="00DC0D94" w:rsidRPr="00E72E8B" w:rsidRDefault="00EB2350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5.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61AB2" w14:textId="61DC950E" w:rsidR="00DC0D94" w:rsidRPr="00E72E8B" w:rsidRDefault="005009FA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AC77F" w14:textId="7F7D5D45" w:rsidR="00DC0D94" w:rsidRPr="00E72E8B" w:rsidRDefault="005009FA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90</w:t>
            </w:r>
          </w:p>
        </w:tc>
      </w:tr>
      <w:tr w:rsidR="00DC0D94" w:rsidRPr="001C0A55" w14:paraId="432555F7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562AA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6F996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C3A3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atch-marked and individually-mark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1D62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2F1ED" w14:textId="6EAC8A41" w:rsidR="00DC0D94" w:rsidRPr="00E72E8B" w:rsidRDefault="008E1EBE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7C2DA" w14:textId="6F411ACA" w:rsidR="00DC0D94" w:rsidRPr="00E72E8B" w:rsidRDefault="008E1EBE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2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AF00C" w14:textId="564C25EF" w:rsidR="00DC0D94" w:rsidRPr="00E72E8B" w:rsidRDefault="008E1EBE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0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7E7CE" w14:textId="38985346" w:rsidR="00DC0D94" w:rsidRPr="00E72E8B" w:rsidRDefault="008E1EBE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E4B5F5" w14:textId="4B198ABA" w:rsidR="00DC0D94" w:rsidRPr="00E72E8B" w:rsidRDefault="00440DC5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74</w:t>
            </w:r>
          </w:p>
        </w:tc>
      </w:tr>
      <w:tr w:rsidR="00DC0D94" w:rsidRPr="001C0A55" w14:paraId="3FEA03D8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B608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0775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5CFF9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84D56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BB9D3" w14:textId="2784834B" w:rsidR="00DC0D94" w:rsidRPr="00E72E8B" w:rsidRDefault="00E22E25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4CED6" w14:textId="1A03A6D7" w:rsidR="00DC0D94" w:rsidRPr="00E72E8B" w:rsidRDefault="00E743C6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6C3F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FB2E6" w14:textId="099046B6" w:rsidR="00DC0D94" w:rsidRPr="00E72E8B" w:rsidRDefault="006C3F48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5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EDC25" w14:textId="5CF8802B" w:rsidR="00DC0D94" w:rsidRPr="00E72E8B" w:rsidRDefault="006C3F48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3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0794B" w14:textId="67AED4C6" w:rsidR="00DC0D94" w:rsidRPr="00E72E8B" w:rsidRDefault="00E743C6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</w:t>
            </w:r>
            <w:r w:rsidR="006C3F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55</w:t>
            </w:r>
          </w:p>
        </w:tc>
      </w:tr>
      <w:tr w:rsidR="00DC0D94" w:rsidRPr="001C0A55" w14:paraId="410F8191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47E5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CC82C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31BB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87C12" w14:textId="77777777" w:rsidR="00DC0D94" w:rsidRPr="00E72E8B" w:rsidRDefault="00DC0D94" w:rsidP="00D939AB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C8DAB" w14:textId="46813221" w:rsidR="00DC0D94" w:rsidRPr="00E72E8B" w:rsidRDefault="007D7FF8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39C69" w14:textId="0F2F26CC" w:rsidR="00DC0D94" w:rsidRPr="00E72E8B" w:rsidRDefault="000251A1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41FF8" w14:textId="24227DE2" w:rsidR="00DC0D94" w:rsidRPr="00E72E8B" w:rsidRDefault="000251A1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7.9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B2CEF" w14:textId="1B27D140" w:rsidR="00DC0D94" w:rsidRPr="00E72E8B" w:rsidRDefault="000251A1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3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7AB32" w14:textId="537707A7" w:rsidR="00DC0D94" w:rsidRPr="00E72E8B" w:rsidRDefault="000251A1" w:rsidP="00D939AB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49</w:t>
            </w:r>
          </w:p>
        </w:tc>
      </w:tr>
      <w:tr w:rsidR="00E743C6" w:rsidRPr="001C0A55" w14:paraId="39245F9A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80CE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C0C3E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8336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7C8C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2B6BC" w14:textId="41E77B97" w:rsidR="00E743C6" w:rsidRPr="00E72E8B" w:rsidRDefault="00E743C6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94D20" w14:textId="4A4E333F" w:rsidR="00E743C6" w:rsidRPr="00E72E8B" w:rsidRDefault="00E743C6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2.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07DCB" w14:textId="24A703FC" w:rsidR="00E743C6" w:rsidRPr="00E72E8B" w:rsidRDefault="00E743C6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6C54A" w14:textId="3650A22E" w:rsidR="00E743C6" w:rsidRPr="00E72E8B" w:rsidRDefault="00E743C6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B8684" w14:textId="43AD77B0" w:rsidR="00E743C6" w:rsidRPr="00E72E8B" w:rsidRDefault="00E743C6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1.16</w:t>
            </w:r>
          </w:p>
        </w:tc>
      </w:tr>
      <w:tr w:rsidR="00E743C6" w:rsidRPr="001C0A55" w14:paraId="7F667C48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47521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ody shape (LD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5930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07D59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5A349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60D32" w14:textId="4851D458" w:rsidR="00E743C6" w:rsidRPr="00E72E8B" w:rsidRDefault="004639C8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523A8" w14:textId="0BC29365" w:rsidR="00E743C6" w:rsidRPr="00E72E8B" w:rsidRDefault="004639C8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2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5E4D6" w14:textId="3359351D" w:rsidR="00E743C6" w:rsidRPr="00E72E8B" w:rsidRDefault="004639C8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2.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8A282" w14:textId="7802D1EA" w:rsidR="00E743C6" w:rsidRPr="00E72E8B" w:rsidRDefault="00886B3E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5F3AFB" w14:textId="32F48A31" w:rsidR="00E743C6" w:rsidRPr="00E72E8B" w:rsidRDefault="00886B3E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98</w:t>
            </w:r>
          </w:p>
        </w:tc>
      </w:tr>
      <w:tr w:rsidR="00E743C6" w:rsidRPr="001C0A55" w14:paraId="579F639F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AD2D7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73F2C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F563E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91DE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4C98A" w14:textId="0456E6CA" w:rsidR="00E743C6" w:rsidRPr="00E72E8B" w:rsidRDefault="004B3906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848F72" w14:textId="4F0D0F91" w:rsidR="00E743C6" w:rsidRPr="00E72E8B" w:rsidRDefault="002A3C02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FD9DE" w14:textId="15993F9A" w:rsidR="00E743C6" w:rsidRPr="00E72E8B" w:rsidRDefault="002A3C02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5.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5B7C5" w14:textId="747AD3BB" w:rsidR="00E743C6" w:rsidRPr="00E72E8B" w:rsidRDefault="00A71252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</w:t>
            </w:r>
            <w:r w:rsidR="002A3C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.6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7DB27" w14:textId="1D59F9D5" w:rsidR="00E743C6" w:rsidRPr="00E72E8B" w:rsidRDefault="002A3C02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28</w:t>
            </w:r>
          </w:p>
        </w:tc>
      </w:tr>
      <w:tr w:rsidR="00E743C6" w:rsidRPr="001C0A55" w14:paraId="616607B6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DBFBA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0ACD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length / initial length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83836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12C03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23200" w14:textId="1A056F80" w:rsidR="00E743C6" w:rsidRPr="00E72E8B" w:rsidRDefault="000B2BFD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  <w:r w:rsidR="008245F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50BB4" w14:textId="4A0D1079" w:rsidR="00E743C6" w:rsidRPr="00E72E8B" w:rsidRDefault="00A71252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EF332" w14:textId="3597C6AA" w:rsidR="00E743C6" w:rsidRPr="00E72E8B" w:rsidRDefault="00A71252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7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4BA35" w14:textId="6DCD436B" w:rsidR="00E743C6" w:rsidRPr="00E72E8B" w:rsidRDefault="00A71252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82C3D" w14:textId="3B85B0EA" w:rsidR="00E743C6" w:rsidRPr="00E72E8B" w:rsidRDefault="00A71252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-0.32</w:t>
            </w:r>
          </w:p>
        </w:tc>
      </w:tr>
      <w:tr w:rsidR="00E743C6" w:rsidRPr="001C0A55" w14:paraId="08392B39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C303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0129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96F25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98BA0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E40E9" w14:textId="03823554" w:rsidR="00E743C6" w:rsidRPr="00E72E8B" w:rsidRDefault="00584D35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CDE93" w14:textId="42FE5652" w:rsidR="00E743C6" w:rsidRPr="00E72E8B" w:rsidRDefault="00584D35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35C29" w14:textId="3DDF5AB7" w:rsidR="00E743C6" w:rsidRPr="00E72E8B" w:rsidRDefault="00B3122E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2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3518F" w14:textId="12B07727" w:rsidR="00E743C6" w:rsidRPr="00E72E8B" w:rsidRDefault="00B3122E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CAB6B" w14:textId="0719C40A" w:rsidR="00E743C6" w:rsidRPr="00E72E8B" w:rsidRDefault="00B3122E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43</w:t>
            </w:r>
          </w:p>
        </w:tc>
      </w:tr>
      <w:tr w:rsidR="00E743C6" w:rsidRPr="001C0A55" w14:paraId="6FAF2A5C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ED38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4A12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gramStart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og(</w:t>
            </w:r>
            <w:proofErr w:type="gramEnd"/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final weight / initial weigh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6E62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50E9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5D408" w14:textId="06FF90DE" w:rsidR="00E743C6" w:rsidRPr="00E72E8B" w:rsidRDefault="003C0E9B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42B7E" w14:textId="43F17E8D" w:rsidR="00E743C6" w:rsidRPr="00E72E8B" w:rsidRDefault="003C0E9B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572E5" w14:textId="36A60D2D" w:rsidR="00E743C6" w:rsidRPr="00E72E8B" w:rsidRDefault="003C0E9B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5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560CE" w14:textId="301E5CB7" w:rsidR="00E743C6" w:rsidRPr="00E72E8B" w:rsidRDefault="003C0E9B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2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F9FB8" w14:textId="45463CB3" w:rsidR="00E743C6" w:rsidRPr="00E72E8B" w:rsidRDefault="003C0E9B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49</w:t>
            </w:r>
          </w:p>
        </w:tc>
      </w:tr>
      <w:tr w:rsidR="00E743C6" w:rsidRPr="001C0A55" w14:paraId="602E6FF5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9076E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lastRenderedPageBreak/>
              <w:t>mean LD1 for each 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D21D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837D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5444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15FF0" w14:textId="7D13683D" w:rsidR="00E743C6" w:rsidRPr="00E72E8B" w:rsidRDefault="006F4C08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A4C9D" w14:textId="50C395F2" w:rsidR="00E743C6" w:rsidRPr="00E72E8B" w:rsidRDefault="00F1077B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9CF04" w14:textId="5975B6C3" w:rsidR="00E743C6" w:rsidRPr="00E72E8B" w:rsidRDefault="00F1077B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5.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7BE31" w14:textId="69BFBC45" w:rsidR="00E743C6" w:rsidRPr="00E72E8B" w:rsidRDefault="00F1077B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853A9" w14:textId="02332A43" w:rsidR="00E743C6" w:rsidRPr="00E72E8B" w:rsidRDefault="00F1077B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17</w:t>
            </w:r>
          </w:p>
        </w:tc>
      </w:tr>
      <w:tr w:rsidR="00E743C6" w:rsidRPr="001C0A55" w14:paraId="22E02D00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E39E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mean LD1 for each 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0787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ABDE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55E29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9FDB1" w14:textId="446BA35E" w:rsidR="00E743C6" w:rsidRPr="00E72E8B" w:rsidRDefault="00635DD4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6755A" w14:textId="2C59A9A9" w:rsidR="00E743C6" w:rsidRPr="00E72E8B" w:rsidRDefault="0095607C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.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0AF86" w14:textId="6430076A" w:rsidR="00E743C6" w:rsidRPr="00E72E8B" w:rsidRDefault="0095607C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6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A7981" w14:textId="62CFAD5A" w:rsidR="00E743C6" w:rsidRPr="00E72E8B" w:rsidRDefault="0095607C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40AD3" w14:textId="24DD5A41" w:rsidR="00E743C6" w:rsidRPr="00E72E8B" w:rsidRDefault="00635DD4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25</w:t>
            </w:r>
          </w:p>
        </w:tc>
      </w:tr>
      <w:tr w:rsidR="00E743C6" w:rsidRPr="001C0A55" w14:paraId="030EA31D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2581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8ACC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9226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26DB6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7918C" w14:textId="7C56A2FE" w:rsidR="00E743C6" w:rsidRPr="00E72E8B" w:rsidRDefault="009A6B9E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764B4" w14:textId="0474EADB" w:rsidR="00E743C6" w:rsidRPr="00E72E8B" w:rsidRDefault="009A6B9E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.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F13C0" w14:textId="4C3F9AA4" w:rsidR="00E743C6" w:rsidRPr="00E72E8B" w:rsidRDefault="009A6B9E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7.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575BA" w14:textId="2DD145A6" w:rsidR="00E743C6" w:rsidRPr="00E72E8B" w:rsidRDefault="009A6B9E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25DA0" w14:textId="20C3D033" w:rsidR="00E743C6" w:rsidRPr="00E72E8B" w:rsidRDefault="00F81979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06</w:t>
            </w:r>
          </w:p>
        </w:tc>
      </w:tr>
      <w:tr w:rsidR="00E743C6" w:rsidRPr="001C0A55" w14:paraId="7662CF84" w14:textId="77777777" w:rsidTr="007E5021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36DF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cross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F0B7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oportion surviv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75F2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E72E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dividually-marked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9A1B" w14:textId="77777777" w:rsidR="00E743C6" w:rsidRPr="00E72E8B" w:rsidRDefault="00E743C6" w:rsidP="00E743C6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1C0A5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EBCE" w14:textId="15C53EC2" w:rsidR="00E743C6" w:rsidRPr="00E72E8B" w:rsidRDefault="005946ED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0A30" w14:textId="5CFAA1FF" w:rsidR="00E743C6" w:rsidRPr="00E72E8B" w:rsidRDefault="00DB3BDC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.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B0CD" w14:textId="462ECA42" w:rsidR="00E743C6" w:rsidRPr="00E72E8B" w:rsidRDefault="00DB3BDC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9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6864" w14:textId="6E6F42F0" w:rsidR="00E743C6" w:rsidRPr="00E72E8B" w:rsidRDefault="00DB3BDC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757A" w14:textId="0E3B2C1A" w:rsidR="00E743C6" w:rsidRPr="00E72E8B" w:rsidRDefault="00DB3BDC" w:rsidP="00E743C6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.08</w:t>
            </w:r>
          </w:p>
        </w:tc>
      </w:tr>
    </w:tbl>
    <w:p w14:paraId="0F7764E5" w14:textId="77777777" w:rsidR="0022247E" w:rsidRPr="007E5021" w:rsidRDefault="0022247E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01EECB40" w14:textId="0FC9CC54" w:rsidR="002D60FC" w:rsidRDefault="002D60FC">
      <w:pPr>
        <w:pStyle w:val="Standard"/>
        <w:spacing w:line="480" w:lineRule="auto"/>
        <w:rPr>
          <w:rFonts w:ascii="Times New Roman" w:hAnsi="Times New Roman" w:cs="Times New Roman"/>
        </w:rPr>
      </w:pPr>
      <w:r w:rsidRPr="007E5021">
        <w:rPr>
          <w:rFonts w:ascii="Times New Roman" w:hAnsi="Times New Roman" w:cs="Times New Roman"/>
        </w:rPr>
        <w:t>Table S4</w:t>
      </w:r>
      <w:r>
        <w:rPr>
          <w:rFonts w:ascii="Times New Roman" w:hAnsi="Times New Roman" w:cs="Times New Roman"/>
        </w:rPr>
        <w:t>. Population history and number of treatment fish recovered between treatment and target population phases</w:t>
      </w:r>
      <w:r w:rsidR="00243E05">
        <w:rPr>
          <w:rFonts w:ascii="Times New Roman" w:hAnsi="Times New Roman" w:cs="Times New Roman"/>
        </w:rPr>
        <w:t>.</w:t>
      </w:r>
    </w:p>
    <w:tbl>
      <w:tblPr>
        <w:tblW w:w="5529" w:type="dxa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418"/>
      </w:tblGrid>
      <w:tr w:rsidR="00243E05" w:rsidRPr="00097749" w14:paraId="30E8753E" w14:textId="77777777" w:rsidTr="007E502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CE42" w14:textId="3C92DA36" w:rsidR="00243E05" w:rsidRPr="007E5021" w:rsidRDefault="00DF7281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Mesocosm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90D2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Treatment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C8FC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Lake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45D59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 w:bidi="ar-SA"/>
              </w:rPr>
              <w:t>Recovered</w:t>
            </w:r>
          </w:p>
        </w:tc>
      </w:tr>
      <w:tr w:rsidR="00243E05" w:rsidRPr="00097749" w14:paraId="5AED5FE7" w14:textId="77777777" w:rsidTr="007E5021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6C92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1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D53C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417B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C7A0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6E775278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A6B7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3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665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05D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0AB0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0E4BEA91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51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3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1E6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21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0581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23A0B82C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190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4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0C7F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38E2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FA4A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1FA7733F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73B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5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48B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7E4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B08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6D0A01F8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F49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6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EC9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A2D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D37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07885AC0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5FD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1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B44F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1D4D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14AC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</w:t>
            </w:r>
          </w:p>
        </w:tc>
      </w:tr>
      <w:tr w:rsidR="00243E05" w:rsidRPr="00097749" w14:paraId="0F5E0FF4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1A0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2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0789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4D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FBCB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</w:t>
            </w:r>
          </w:p>
        </w:tc>
      </w:tr>
      <w:tr w:rsidR="00243E05" w:rsidRPr="00097749" w14:paraId="193176C8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258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4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BFAF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633B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34B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</w:tr>
      <w:tr w:rsidR="00243E05" w:rsidRPr="00097749" w14:paraId="55658D5D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27C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4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4E3D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514D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Bulloc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DA54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1</w:t>
            </w:r>
          </w:p>
        </w:tc>
      </w:tr>
      <w:tr w:rsidR="00243E05" w:rsidRPr="00097749" w14:paraId="2B07A707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84D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9969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060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36D5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5FF14229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1B7C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4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7F8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E95B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0DBD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4231AF7C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B3F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4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2E6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A11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4161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32DE260C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E7C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4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ED0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1A6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63A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196D6295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952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5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5097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6CA7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F432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336FD9CB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FC4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5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D0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4650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35B0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5DD72766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98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1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2D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224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A521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</w:t>
            </w:r>
          </w:p>
        </w:tc>
      </w:tr>
      <w:tr w:rsidR="00243E05" w:rsidRPr="00097749" w14:paraId="1C1B5CA5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8AA2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2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42F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D174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3E68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</w:t>
            </w:r>
          </w:p>
        </w:tc>
      </w:tr>
      <w:tr w:rsidR="00243E05" w:rsidRPr="00097749" w14:paraId="255CDA12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58D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2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2462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AC5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CFFC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</w:t>
            </w:r>
          </w:p>
        </w:tc>
      </w:tr>
      <w:tr w:rsidR="00243E05" w:rsidRPr="00097749" w14:paraId="07996260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EF29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6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B96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4FF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Hogg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9705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0</w:t>
            </w:r>
          </w:p>
        </w:tc>
      </w:tr>
      <w:tr w:rsidR="00243E05" w:rsidRPr="00097749" w14:paraId="08D08F5E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C24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2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F7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5168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Ambr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DDD1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231EC63F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6F7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4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C5F4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DB69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Ambr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26B5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13D41273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637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5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930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3DF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Ambr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2505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403860CE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34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6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F768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45F8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Ambr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83B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</w:tr>
      <w:tr w:rsidR="00243E05" w:rsidRPr="00097749" w14:paraId="1D554A62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A2B7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2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253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30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Garden B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A27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6BE00ABE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5EA0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1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5D6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9A5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ittle Quar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EA01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2E3DFA7B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07D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5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D33D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9DBC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ittle Quar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EF38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2D5930DE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0EF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2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68E8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5C1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ittle Quar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644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</w:t>
            </w:r>
          </w:p>
        </w:tc>
      </w:tr>
      <w:tr w:rsidR="00243E05" w:rsidRPr="00097749" w14:paraId="25899B41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709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4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6B90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3E3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Little Quar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9C93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</w:t>
            </w:r>
          </w:p>
        </w:tc>
      </w:tr>
      <w:tr w:rsidR="00243E05" w:rsidRPr="00097749" w14:paraId="42442A5F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DD0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lastRenderedPageBreak/>
              <w:t>T2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21D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03BB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Nor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E252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6990143F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C6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3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7F6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B3A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Nor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304F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35F8901B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B50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5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527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4D0B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Nor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6CD9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52AE9C6E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C6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2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756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45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Nor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A17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</w:t>
            </w:r>
          </w:p>
        </w:tc>
      </w:tr>
      <w:tr w:rsidR="00243E05" w:rsidRPr="00097749" w14:paraId="2D43F985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D44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2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B35C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91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Nor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5BA0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</w:t>
            </w:r>
          </w:p>
        </w:tc>
      </w:tr>
      <w:tr w:rsidR="00243E05" w:rsidRPr="00097749" w14:paraId="3B012283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287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3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9CE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EF7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aq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356B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48F37DFE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D0DC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4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5685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1AE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aq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A61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7FDB2288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28C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1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7691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6D1E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aq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0CF0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3</w:t>
            </w:r>
          </w:p>
        </w:tc>
      </w:tr>
      <w:tr w:rsidR="00243E05" w:rsidRPr="00097749" w14:paraId="00C991BC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C95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1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29D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7818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aq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EEAF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2</w:t>
            </w:r>
          </w:p>
        </w:tc>
      </w:tr>
      <w:tr w:rsidR="00243E05" w:rsidRPr="00097749" w14:paraId="3552501A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8AD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3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9CF8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CA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i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269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  <w:tr w:rsidR="00243E05" w:rsidRPr="00097749" w14:paraId="7DB47935" w14:textId="77777777" w:rsidTr="007E5021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B3A3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T3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44EA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proofErr w:type="spellStart"/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Int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088" w14:textId="77777777" w:rsidR="00243E05" w:rsidRPr="007E5021" w:rsidRDefault="00243E05" w:rsidP="00243E05">
            <w:pPr>
              <w:suppressAutoHyphens w:val="0"/>
              <w:autoSpaceDN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Pri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B534" w14:textId="77777777" w:rsidR="00243E05" w:rsidRPr="007E5021" w:rsidRDefault="00243E05" w:rsidP="00243E05">
            <w:pPr>
              <w:suppressAutoHyphens w:val="0"/>
              <w:autoSpaceDN/>
              <w:jc w:val="right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</w:pPr>
            <w:r w:rsidRPr="007E50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 w:bidi="ar-SA"/>
              </w:rPr>
              <w:t>4</w:t>
            </w:r>
          </w:p>
        </w:tc>
      </w:tr>
    </w:tbl>
    <w:p w14:paraId="47B5A917" w14:textId="77777777" w:rsidR="00243E05" w:rsidRPr="007E5021" w:rsidRDefault="00243E05">
      <w:pPr>
        <w:pStyle w:val="Standard"/>
        <w:spacing w:line="480" w:lineRule="auto"/>
        <w:rPr>
          <w:rFonts w:ascii="Times New Roman" w:hAnsi="Times New Roman" w:cs="Times New Roman"/>
        </w:rPr>
      </w:pPr>
    </w:p>
    <w:sectPr w:rsidR="00243E05" w:rsidRPr="007E5021" w:rsidSect="00556FF2">
      <w:pgSz w:w="12240" w:h="15840"/>
      <w:pgMar w:top="1134" w:right="1134" w:bottom="1134" w:left="1134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F5C1A" w14:textId="77777777" w:rsidR="00041464" w:rsidRDefault="00041464">
      <w:pPr>
        <w:rPr>
          <w:rFonts w:hint="eastAsia"/>
        </w:rPr>
      </w:pPr>
      <w:r>
        <w:separator/>
      </w:r>
    </w:p>
  </w:endnote>
  <w:endnote w:type="continuationSeparator" w:id="0">
    <w:p w14:paraId="18DAC07E" w14:textId="77777777" w:rsidR="00041464" w:rsidRDefault="000414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C2E40" w14:textId="77777777" w:rsidR="00041464" w:rsidRDefault="00041464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3FF4573B" w14:textId="77777777" w:rsidR="00041464" w:rsidRDefault="000414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126"/>
    <w:rsid w:val="000251A1"/>
    <w:rsid w:val="00041464"/>
    <w:rsid w:val="00051A21"/>
    <w:rsid w:val="000714A6"/>
    <w:rsid w:val="00073737"/>
    <w:rsid w:val="00094548"/>
    <w:rsid w:val="00097749"/>
    <w:rsid w:val="000B2BFD"/>
    <w:rsid w:val="000B74A6"/>
    <w:rsid w:val="000C2178"/>
    <w:rsid w:val="000F0978"/>
    <w:rsid w:val="00122A75"/>
    <w:rsid w:val="00132F04"/>
    <w:rsid w:val="001A4AD5"/>
    <w:rsid w:val="001C0A55"/>
    <w:rsid w:val="001C21EB"/>
    <w:rsid w:val="0022247E"/>
    <w:rsid w:val="00243E05"/>
    <w:rsid w:val="002A3C02"/>
    <w:rsid w:val="002C3C97"/>
    <w:rsid w:val="002D1AB8"/>
    <w:rsid w:val="002D60FC"/>
    <w:rsid w:val="002E318D"/>
    <w:rsid w:val="002F144E"/>
    <w:rsid w:val="003049F4"/>
    <w:rsid w:val="00312F93"/>
    <w:rsid w:val="00314E7A"/>
    <w:rsid w:val="003235E7"/>
    <w:rsid w:val="00335179"/>
    <w:rsid w:val="0034386A"/>
    <w:rsid w:val="003525E0"/>
    <w:rsid w:val="003953D4"/>
    <w:rsid w:val="003C0E9B"/>
    <w:rsid w:val="003D779D"/>
    <w:rsid w:val="003E260E"/>
    <w:rsid w:val="003F76FA"/>
    <w:rsid w:val="004075AC"/>
    <w:rsid w:val="004230D2"/>
    <w:rsid w:val="00440DC5"/>
    <w:rsid w:val="00444195"/>
    <w:rsid w:val="004617BE"/>
    <w:rsid w:val="004639C8"/>
    <w:rsid w:val="004771E2"/>
    <w:rsid w:val="004777BE"/>
    <w:rsid w:val="00484B70"/>
    <w:rsid w:val="00490E02"/>
    <w:rsid w:val="004B3906"/>
    <w:rsid w:val="004E1B6D"/>
    <w:rsid w:val="004F6D6A"/>
    <w:rsid w:val="005009FA"/>
    <w:rsid w:val="00512456"/>
    <w:rsid w:val="005404EF"/>
    <w:rsid w:val="00547C7B"/>
    <w:rsid w:val="00556FF2"/>
    <w:rsid w:val="00584D35"/>
    <w:rsid w:val="005946ED"/>
    <w:rsid w:val="005B6FB3"/>
    <w:rsid w:val="005C335B"/>
    <w:rsid w:val="005D5026"/>
    <w:rsid w:val="005E1032"/>
    <w:rsid w:val="0063045E"/>
    <w:rsid w:val="00635DD4"/>
    <w:rsid w:val="00642A00"/>
    <w:rsid w:val="00643B04"/>
    <w:rsid w:val="00646CC6"/>
    <w:rsid w:val="00653775"/>
    <w:rsid w:val="00687ECC"/>
    <w:rsid w:val="00692D78"/>
    <w:rsid w:val="006A2A95"/>
    <w:rsid w:val="006C00A9"/>
    <w:rsid w:val="006C3F48"/>
    <w:rsid w:val="006F0715"/>
    <w:rsid w:val="006F4C08"/>
    <w:rsid w:val="00711615"/>
    <w:rsid w:val="007319C6"/>
    <w:rsid w:val="007757AE"/>
    <w:rsid w:val="00780C7D"/>
    <w:rsid w:val="007874C3"/>
    <w:rsid w:val="007B77A0"/>
    <w:rsid w:val="007D7FF8"/>
    <w:rsid w:val="007E5021"/>
    <w:rsid w:val="00805AB5"/>
    <w:rsid w:val="00812D8C"/>
    <w:rsid w:val="008159EA"/>
    <w:rsid w:val="008245F2"/>
    <w:rsid w:val="008407BC"/>
    <w:rsid w:val="00843C45"/>
    <w:rsid w:val="00852B7F"/>
    <w:rsid w:val="00880328"/>
    <w:rsid w:val="00886B3E"/>
    <w:rsid w:val="008971BB"/>
    <w:rsid w:val="008B4DF6"/>
    <w:rsid w:val="008D75E1"/>
    <w:rsid w:val="008E1EBE"/>
    <w:rsid w:val="00934F5C"/>
    <w:rsid w:val="00936CA1"/>
    <w:rsid w:val="00953458"/>
    <w:rsid w:val="00955122"/>
    <w:rsid w:val="0095607C"/>
    <w:rsid w:val="00962090"/>
    <w:rsid w:val="009A6B9E"/>
    <w:rsid w:val="009D54A7"/>
    <w:rsid w:val="00A02573"/>
    <w:rsid w:val="00A10B62"/>
    <w:rsid w:val="00A2676D"/>
    <w:rsid w:val="00A32559"/>
    <w:rsid w:val="00A352E3"/>
    <w:rsid w:val="00A47AF8"/>
    <w:rsid w:val="00A63C67"/>
    <w:rsid w:val="00A7047D"/>
    <w:rsid w:val="00A71252"/>
    <w:rsid w:val="00A72583"/>
    <w:rsid w:val="00A82D0E"/>
    <w:rsid w:val="00AF1CE2"/>
    <w:rsid w:val="00B3122E"/>
    <w:rsid w:val="00B5035B"/>
    <w:rsid w:val="00B81EEC"/>
    <w:rsid w:val="00BB1714"/>
    <w:rsid w:val="00BB5250"/>
    <w:rsid w:val="00BC0535"/>
    <w:rsid w:val="00BD2EEA"/>
    <w:rsid w:val="00BF5D4D"/>
    <w:rsid w:val="00C45126"/>
    <w:rsid w:val="00C5265B"/>
    <w:rsid w:val="00CE73ED"/>
    <w:rsid w:val="00CE7688"/>
    <w:rsid w:val="00CF4E70"/>
    <w:rsid w:val="00D6121E"/>
    <w:rsid w:val="00D76D8D"/>
    <w:rsid w:val="00DB3BDC"/>
    <w:rsid w:val="00DC0D94"/>
    <w:rsid w:val="00DD2D27"/>
    <w:rsid w:val="00DE6D0A"/>
    <w:rsid w:val="00DF7281"/>
    <w:rsid w:val="00E114B1"/>
    <w:rsid w:val="00E22E25"/>
    <w:rsid w:val="00E402F8"/>
    <w:rsid w:val="00E63A6B"/>
    <w:rsid w:val="00E725DE"/>
    <w:rsid w:val="00E72E8B"/>
    <w:rsid w:val="00E743C6"/>
    <w:rsid w:val="00E92928"/>
    <w:rsid w:val="00EB2350"/>
    <w:rsid w:val="00ED1C85"/>
    <w:rsid w:val="00EE0165"/>
    <w:rsid w:val="00EE7A2F"/>
    <w:rsid w:val="00F013B9"/>
    <w:rsid w:val="00F0671F"/>
    <w:rsid w:val="00F1077B"/>
    <w:rsid w:val="00F214F1"/>
    <w:rsid w:val="00F62497"/>
    <w:rsid w:val="00F7344B"/>
    <w:rsid w:val="00F765D6"/>
    <w:rsid w:val="00F81979"/>
    <w:rsid w:val="00FA4FA4"/>
    <w:rsid w:val="00FB010B"/>
    <w:rsid w:val="00FB3C6F"/>
    <w:rsid w:val="00FC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3C483"/>
  <w15:docId w15:val="{1847B8B4-4FDE-4841-927B-B3239EF3A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imSun" w:hAnsi="Liberation Serif" w:cs="Lucida Sans"/>
        <w:kern w:val="3"/>
        <w:sz w:val="24"/>
        <w:szCs w:val="24"/>
        <w:lang w:val="en-CA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styleId="LineNumber">
    <w:name w:val="line number"/>
    <w:basedOn w:val="DefaultParagraphFont"/>
    <w:uiPriority w:val="99"/>
    <w:semiHidden/>
    <w:unhideWhenUsed/>
    <w:rsid w:val="00556FF2"/>
  </w:style>
  <w:style w:type="paragraph" w:styleId="Revision">
    <w:name w:val="Revision"/>
    <w:hidden/>
    <w:uiPriority w:val="99"/>
    <w:semiHidden/>
    <w:rsid w:val="00BC0535"/>
    <w:pPr>
      <w:suppressAutoHyphens w:val="0"/>
      <w:autoSpaceDN/>
      <w:textAlignment w:val="auto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21</Words>
  <Characters>639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 B</cp:lastModifiedBy>
  <cp:revision>3</cp:revision>
  <dcterms:created xsi:type="dcterms:W3CDTF">2022-01-31T03:19:00Z</dcterms:created>
  <dcterms:modified xsi:type="dcterms:W3CDTF">2022-01-31T03:20:00Z</dcterms:modified>
</cp:coreProperties>
</file>